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70D57" w14:textId="35AFEB5D" w:rsidR="00D56C59" w:rsidRPr="00D855DF" w:rsidRDefault="00C32B6A">
      <w:r w:rsidRPr="00D855DF">
        <w:t>Nested Qualitative Interviews – Supporting Quotes</w:t>
      </w:r>
    </w:p>
    <w:p w14:paraId="2BBFCE2B" w14:textId="77777777" w:rsidR="00C32B6A" w:rsidRPr="00D855DF" w:rsidRDefault="00C32B6A"/>
    <w:p w14:paraId="73A9CC48" w14:textId="3F364ED7" w:rsidR="00C32B6A" w:rsidRPr="00D855DF" w:rsidRDefault="00C32B6A">
      <w:r w:rsidRPr="00D855DF">
        <w:t>Quote 1</w:t>
      </w:r>
      <w:r w:rsidRPr="00D855DF">
        <w:tab/>
      </w:r>
    </w:p>
    <w:p w14:paraId="0DF293FE" w14:textId="77777777" w:rsidR="00C32B6A" w:rsidRPr="00D855DF" w:rsidRDefault="00C32B6A" w:rsidP="00C32B6A">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It’s very precise. There’s not masses of information that aren’t relevant, but then I also think it tailors to everyone” [P0012, patient]</w:t>
      </w:r>
    </w:p>
    <w:p w14:paraId="22540FE5" w14:textId="77777777" w:rsidR="00C32B6A" w:rsidRPr="00D855DF" w:rsidRDefault="00C32B6A"/>
    <w:p w14:paraId="2DCBCFC9" w14:textId="579C895C" w:rsidR="00C32B6A" w:rsidRPr="00D855DF" w:rsidRDefault="00C32B6A">
      <w:r w:rsidRPr="00D855DF">
        <w:t>Quote 2</w:t>
      </w:r>
    </w:p>
    <w:p w14:paraId="662ED44A" w14:textId="77777777" w:rsidR="00C32B6A" w:rsidRPr="00D855DF" w:rsidRDefault="00C32B6A" w:rsidP="00C32B6A">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w:t>
      </w:r>
      <w:proofErr w:type="gramStart"/>
      <w:r w:rsidRPr="00D855DF">
        <w:rPr>
          <w:rFonts w:eastAsia="Times New Roman" w:cs="Times New Roman"/>
          <w:kern w:val="0"/>
          <w14:ligatures w14:val="none"/>
        </w:rPr>
        <w:t>the</w:t>
      </w:r>
      <w:proofErr w:type="gramEnd"/>
      <w:r w:rsidRPr="00D855DF">
        <w:rPr>
          <w:rFonts w:eastAsia="Times New Roman" w:cs="Times New Roman"/>
          <w:kern w:val="0"/>
          <w14:ligatures w14:val="none"/>
        </w:rPr>
        <w:t xml:space="preserve"> main thing that stands out in my mind is the chance of re-rupture … You know, it’s quite a scary statistic, </w:t>
      </w:r>
      <w:proofErr w:type="gramStart"/>
      <w:r w:rsidRPr="00D855DF">
        <w:rPr>
          <w:rFonts w:eastAsia="Times New Roman" w:cs="Times New Roman"/>
          <w:kern w:val="0"/>
          <w14:ligatures w14:val="none"/>
        </w:rPr>
        <w:t>and also</w:t>
      </w:r>
      <w:proofErr w:type="gramEnd"/>
      <w:r w:rsidRPr="00D855DF">
        <w:rPr>
          <w:rFonts w:eastAsia="Times New Roman" w:cs="Times New Roman"/>
          <w:kern w:val="0"/>
          <w14:ligatures w14:val="none"/>
        </w:rPr>
        <w:t xml:space="preserve"> the stats about people getting back to playing sport. I mean, quite worrying. But I understand that, you know, those are figures and you can't lie about them, and to be honest I’m grateful to have seen it early on because there’s no smoke and mirrors”  [P0012, patient]</w:t>
      </w:r>
    </w:p>
    <w:p w14:paraId="7DD3F80A" w14:textId="40E2114C" w:rsidR="00C32B6A" w:rsidRPr="00D855DF" w:rsidRDefault="00C32B6A">
      <w:r w:rsidRPr="00D855DF">
        <w:t>Quote 3</w:t>
      </w:r>
    </w:p>
    <w:p w14:paraId="1032300B" w14:textId="4B1535B3" w:rsidR="00C32B6A" w:rsidRPr="00D855DF" w:rsidRDefault="00C32B6A" w:rsidP="00C32B6A">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w:t>
      </w:r>
      <w:proofErr w:type="gramStart"/>
      <w:r w:rsidRPr="00D855DF">
        <w:rPr>
          <w:rFonts w:eastAsia="Times New Roman" w:cs="Times New Roman"/>
          <w:kern w:val="0"/>
          <w14:ligatures w14:val="none"/>
        </w:rPr>
        <w:t>my</w:t>
      </w:r>
      <w:proofErr w:type="gramEnd"/>
      <w:r w:rsidRPr="00D855DF">
        <w:rPr>
          <w:rFonts w:eastAsia="Times New Roman" w:cs="Times New Roman"/>
          <w:kern w:val="0"/>
          <w14:ligatures w14:val="none"/>
        </w:rPr>
        <w:t xml:space="preserve"> physio was like </w:t>
      </w:r>
      <w:proofErr w:type="gramStart"/>
      <w:r w:rsidRPr="00D855DF">
        <w:rPr>
          <w:rFonts w:eastAsia="Times New Roman" w:cs="Times New Roman"/>
          <w:kern w:val="0"/>
          <w14:ligatures w14:val="none"/>
        </w:rPr>
        <w:t>really good</w:t>
      </w:r>
      <w:proofErr w:type="gramEnd"/>
      <w:r w:rsidRPr="00D855DF">
        <w:rPr>
          <w:rFonts w:eastAsia="Times New Roman" w:cs="Times New Roman"/>
          <w:kern w:val="0"/>
          <w14:ligatures w14:val="none"/>
        </w:rPr>
        <w:t xml:space="preserve"> … I went away from the first time seeing him like I opened the book of knowledge … anything I asked him, he just explained in depth and made me understand” [P0011, patient]</w:t>
      </w:r>
    </w:p>
    <w:p w14:paraId="25B934C0" w14:textId="713C4BAB" w:rsidR="00C32B6A" w:rsidRPr="00D855DF" w:rsidRDefault="00C32B6A">
      <w:r w:rsidRPr="00D855DF">
        <w:t>Quote 4</w:t>
      </w:r>
    </w:p>
    <w:p w14:paraId="11BD25C0" w14:textId="15EAEE1D" w:rsidR="00C32B6A" w:rsidRPr="00D855DF" w:rsidRDefault="003D5F0D" w:rsidP="003D5F0D">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 xml:space="preserve">“If I wasn’t given this leaflet, I think I would be quite clueless at to what’s happening… I feel like I’m in a position where I can </w:t>
      </w:r>
      <w:proofErr w:type="gramStart"/>
      <w:r w:rsidRPr="00D855DF">
        <w:rPr>
          <w:rFonts w:eastAsia="Times New Roman" w:cs="Times New Roman"/>
          <w:kern w:val="0"/>
          <w14:ligatures w14:val="none"/>
        </w:rPr>
        <w:t>make a decision</w:t>
      </w:r>
      <w:proofErr w:type="gramEnd"/>
      <w:r w:rsidRPr="00D855DF">
        <w:rPr>
          <w:rFonts w:eastAsia="Times New Roman" w:cs="Times New Roman"/>
          <w:kern w:val="0"/>
          <w14:ligatures w14:val="none"/>
        </w:rPr>
        <w:t>” [P0015, patient]</w:t>
      </w:r>
    </w:p>
    <w:p w14:paraId="508D469C" w14:textId="277329CC" w:rsidR="00C32B6A" w:rsidRPr="00D855DF" w:rsidRDefault="00C32B6A">
      <w:r w:rsidRPr="00D855DF">
        <w:t>Quote 5</w:t>
      </w:r>
    </w:p>
    <w:p w14:paraId="7EA96D0E" w14:textId="756A80F5" w:rsidR="00C32B6A" w:rsidRPr="00D855DF" w:rsidRDefault="003D5F0D" w:rsidP="003D5F0D">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If it'd been more conclusive like, oh yes, it’s a hundred percent success rate, that would've been easier … if the outcomes had been more compelling, but they are what they are.” [P0009, patient]</w:t>
      </w:r>
    </w:p>
    <w:p w14:paraId="05D87484" w14:textId="2D08D2DB" w:rsidR="00C32B6A" w:rsidRPr="00D855DF" w:rsidRDefault="00C32B6A">
      <w:r w:rsidRPr="00D855DF">
        <w:t>Quote 6</w:t>
      </w:r>
    </w:p>
    <w:p w14:paraId="64D0128F" w14:textId="77777777" w:rsidR="003D5F0D" w:rsidRPr="00D855DF" w:rsidRDefault="003D5F0D" w:rsidP="003D5F0D">
      <w:pPr>
        <w:shd w:val="clear" w:color="auto" w:fill="D0E6F6"/>
        <w:spacing w:after="160"/>
        <w:ind w:left="720"/>
        <w:contextualSpacing/>
        <w:rPr>
          <w:rFonts w:eastAsia="Times New Roman" w:cs="Times New Roman"/>
          <w:kern w:val="0"/>
          <w14:ligatures w14:val="none"/>
        </w:rPr>
      </w:pPr>
      <w:r w:rsidRPr="00D855DF">
        <w:rPr>
          <w:rFonts w:eastAsia="Times New Roman" w:cs="Times New Roman"/>
          <w:kern w:val="0"/>
          <w14:ligatures w14:val="none"/>
        </w:rPr>
        <w:t xml:space="preserve">“It’s got some </w:t>
      </w:r>
      <w:proofErr w:type="gramStart"/>
      <w:r w:rsidRPr="00D855DF">
        <w:rPr>
          <w:rFonts w:eastAsia="Times New Roman" w:cs="Times New Roman"/>
          <w:kern w:val="0"/>
          <w14:ligatures w14:val="none"/>
        </w:rPr>
        <w:t>really good</w:t>
      </w:r>
      <w:proofErr w:type="gramEnd"/>
      <w:r w:rsidRPr="00D855DF">
        <w:rPr>
          <w:rFonts w:eastAsia="Times New Roman" w:cs="Times New Roman"/>
          <w:kern w:val="0"/>
          <w14:ligatures w14:val="none"/>
        </w:rPr>
        <w:t xml:space="preserve"> statistics in as well that are helping me see. It’s not a one-size-fits-all approach.” [P0015, patient]</w:t>
      </w:r>
    </w:p>
    <w:p w14:paraId="4ED85E0E" w14:textId="77777777" w:rsidR="00C32B6A" w:rsidRPr="00D855DF" w:rsidRDefault="00C32B6A"/>
    <w:p w14:paraId="6E5F12F1" w14:textId="437D3FB9" w:rsidR="00C32B6A" w:rsidRPr="00D855DF" w:rsidRDefault="00C32B6A">
      <w:r w:rsidRPr="00D855DF">
        <w:t>Quote 7</w:t>
      </w:r>
    </w:p>
    <w:p w14:paraId="5A8B5535" w14:textId="3677DC78" w:rsidR="003D5F0D" w:rsidRPr="00D855DF" w:rsidRDefault="003D5F0D" w:rsidP="003D5F0D">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w:t>
      </w:r>
      <w:proofErr w:type="gramStart"/>
      <w:r w:rsidRPr="00D855DF">
        <w:rPr>
          <w:rFonts w:eastAsia="Times New Roman" w:cs="Times New Roman"/>
          <w:kern w:val="0"/>
          <w14:ligatures w14:val="none"/>
        </w:rPr>
        <w:t>these</w:t>
      </w:r>
      <w:proofErr w:type="gramEnd"/>
      <w:r w:rsidRPr="00D855DF">
        <w:rPr>
          <w:rFonts w:eastAsia="Times New Roman" w:cs="Times New Roman"/>
          <w:kern w:val="0"/>
          <w14:ligatures w14:val="none"/>
        </w:rPr>
        <w:t xml:space="preserve"> are a lot of the questions that patients ask you. We should have been able to answer before, but this gave clarity and data to those conversations, which was useful for patients.” [P0022, physiotherapist]</w:t>
      </w:r>
    </w:p>
    <w:p w14:paraId="4F7A5CBF" w14:textId="0F39DE9B" w:rsidR="003D5F0D" w:rsidRPr="00D855DF" w:rsidRDefault="003D5F0D">
      <w:r w:rsidRPr="00D855DF">
        <w:t>Quote 8</w:t>
      </w:r>
    </w:p>
    <w:p w14:paraId="18BE39AE" w14:textId="77777777" w:rsidR="003D5F0D" w:rsidRPr="00D855DF" w:rsidRDefault="003D5F0D" w:rsidP="003D5F0D">
      <w:pPr>
        <w:shd w:val="clear" w:color="auto" w:fill="D0E6F6"/>
        <w:spacing w:after="160"/>
        <w:ind w:left="360"/>
        <w:rPr>
          <w:rFonts w:eastAsia="Times New Roman" w:cs="Times New Roman"/>
          <w:kern w:val="0"/>
          <w14:ligatures w14:val="none"/>
        </w:rPr>
      </w:pPr>
      <w:r w:rsidRPr="00D855DF">
        <w:rPr>
          <w:rFonts w:eastAsia="Times New Roman" w:cs="Times New Roman"/>
          <w:kern w:val="0"/>
          <w14:ligatures w14:val="none"/>
        </w:rPr>
        <w:t>“I haven’t Googled it, no. …I don’t think I even feel the need to go and watch, or research anything, because I just believe what I see in the booklet.” [P0011, patient]</w:t>
      </w:r>
    </w:p>
    <w:p w14:paraId="1A5127FD" w14:textId="6FCBF31A" w:rsidR="003D5F0D" w:rsidRPr="00D855DF" w:rsidRDefault="003D5F0D">
      <w:r w:rsidRPr="00D855DF">
        <w:t>Quote 9</w:t>
      </w:r>
    </w:p>
    <w:p w14:paraId="4E3A4858" w14:textId="77777777" w:rsidR="003D5F0D" w:rsidRPr="00D855DF" w:rsidRDefault="003D5F0D" w:rsidP="003D5F0D">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w:t>
      </w:r>
      <w:proofErr w:type="gramStart"/>
      <w:r w:rsidRPr="00D855DF">
        <w:rPr>
          <w:rFonts w:eastAsia="Times New Roman" w:cs="Times New Roman"/>
          <w:kern w:val="0"/>
          <w14:ligatures w14:val="none"/>
        </w:rPr>
        <w:t>patients</w:t>
      </w:r>
      <w:proofErr w:type="gramEnd"/>
      <w:r w:rsidRPr="00D855DF">
        <w:rPr>
          <w:rFonts w:eastAsia="Times New Roman" w:cs="Times New Roman"/>
          <w:kern w:val="0"/>
          <w14:ligatures w14:val="none"/>
        </w:rPr>
        <w:t xml:space="preserve"> arrived more informed, which therefore streamlined the appointments and the discussions … It helped me as a clinician with quick and structured and accessible advice, based on their questions. Rather than rambling on you could just summarise nicely and when you’ve not seen an ACL rupture for a while it was useful to have the reference point, for particularly the research side of things.” [0022, physiotherapist]</w:t>
      </w:r>
    </w:p>
    <w:p w14:paraId="19AA243A" w14:textId="4E418B48" w:rsidR="003D5F0D" w:rsidRPr="00D855DF" w:rsidRDefault="003D5F0D">
      <w:r w:rsidRPr="00D855DF">
        <w:t>Quote 10</w:t>
      </w:r>
    </w:p>
    <w:p w14:paraId="5C3C96ED" w14:textId="77777777" w:rsidR="003D5F0D" w:rsidRPr="00D855DF" w:rsidRDefault="003D5F0D" w:rsidP="003D5F0D">
      <w:pPr>
        <w:shd w:val="clear" w:color="auto" w:fill="D0E6F6"/>
        <w:spacing w:after="160"/>
        <w:ind w:left="360"/>
        <w:rPr>
          <w:rFonts w:eastAsia="Times New Roman" w:cs="Times New Roman"/>
          <w:kern w:val="0"/>
          <w14:ligatures w14:val="none"/>
        </w:rPr>
      </w:pPr>
      <w:r w:rsidRPr="00D855DF">
        <w:rPr>
          <w:rFonts w:eastAsia="Times New Roman" w:cs="Times New Roman"/>
          <w:kern w:val="0"/>
          <w14:ligatures w14:val="none"/>
        </w:rPr>
        <w:t xml:space="preserve">“As a non-medical person, it gives you an understanding so you can speak to medical people about these things … because I have no clue basically. And </w:t>
      </w:r>
      <w:r w:rsidRPr="00D855DF">
        <w:rPr>
          <w:rFonts w:eastAsia="Times New Roman" w:cs="Times New Roman"/>
          <w:kern w:val="0"/>
          <w14:ligatures w14:val="none"/>
        </w:rPr>
        <w:lastRenderedPageBreak/>
        <w:t>then once you … learn a little bit about it you can ask questions about what’s going on …</w:t>
      </w:r>
      <w:r w:rsidRPr="00D855DF">
        <w:rPr>
          <w:rFonts w:eastAsia="Times New Roman" w:cs="Times New Roman"/>
          <w:kern w:val="0"/>
          <w:lang w:val="en-US"/>
          <w14:ligatures w14:val="none"/>
        </w:rPr>
        <w:t xml:space="preserve"> it has given me a better foundation</w:t>
      </w:r>
      <w:r w:rsidRPr="00D855DF">
        <w:rPr>
          <w:rFonts w:eastAsia="Times New Roman" w:cs="Times New Roman"/>
          <w:b/>
          <w:bCs/>
          <w:kern w:val="0"/>
          <w:lang w:val="en-US"/>
          <w14:ligatures w14:val="none"/>
        </w:rPr>
        <w:t xml:space="preserve"> </w:t>
      </w:r>
      <w:r w:rsidRPr="00D855DF">
        <w:rPr>
          <w:rFonts w:eastAsia="Times New Roman" w:cs="Times New Roman"/>
          <w:kern w:val="0"/>
          <w:lang w:val="en-US"/>
          <w14:ligatures w14:val="none"/>
        </w:rPr>
        <w:t>to have a conversation …</w:t>
      </w:r>
      <w:r w:rsidRPr="00D855DF">
        <w:rPr>
          <w:rFonts w:eastAsia="Times New Roman" w:cs="Times New Roman"/>
          <w:kern w:val="0"/>
          <w14:ligatures w14:val="none"/>
        </w:rPr>
        <w:t xml:space="preserve"> instead of just saying is the </w:t>
      </w:r>
      <w:proofErr w:type="gramStart"/>
      <w:r w:rsidRPr="00D855DF">
        <w:rPr>
          <w:rFonts w:eastAsia="Times New Roman" w:cs="Times New Roman"/>
          <w:kern w:val="0"/>
          <w14:ligatures w14:val="none"/>
        </w:rPr>
        <w:t>knee</w:t>
      </w:r>
      <w:proofErr w:type="gramEnd"/>
      <w:r w:rsidRPr="00D855DF">
        <w:rPr>
          <w:rFonts w:eastAsia="Times New Roman" w:cs="Times New Roman"/>
          <w:kern w:val="0"/>
          <w14:ligatures w14:val="none"/>
        </w:rPr>
        <w:t xml:space="preserve"> okay?” [P0011, patient]</w:t>
      </w:r>
    </w:p>
    <w:p w14:paraId="7D55B639" w14:textId="1CE7FDE1" w:rsidR="003D5F0D" w:rsidRPr="00D855DF" w:rsidRDefault="003D5F0D">
      <w:r w:rsidRPr="00D855DF">
        <w:t>Quote 11</w:t>
      </w:r>
    </w:p>
    <w:p w14:paraId="2D3B3344" w14:textId="77777777" w:rsidR="003D5F0D" w:rsidRPr="00D855DF" w:rsidRDefault="003D5F0D" w:rsidP="003D5F0D">
      <w:pPr>
        <w:shd w:val="clear" w:color="auto" w:fill="D0E6F6"/>
        <w:spacing w:after="160"/>
        <w:ind w:left="720"/>
        <w:rPr>
          <w:rFonts w:eastAsia="Times New Roman" w:cs="Times New Roman"/>
          <w:kern w:val="0"/>
          <w14:ligatures w14:val="none"/>
        </w:rPr>
      </w:pPr>
      <w:r w:rsidRPr="00D855DF">
        <w:rPr>
          <w:rFonts w:eastAsia="Times New Roman" w:cs="Times New Roman"/>
          <w:kern w:val="0"/>
          <w14:ligatures w14:val="none"/>
        </w:rPr>
        <w:t>“</w:t>
      </w:r>
      <w:proofErr w:type="gramStart"/>
      <w:r w:rsidRPr="00D855DF">
        <w:rPr>
          <w:rFonts w:eastAsia="Times New Roman" w:cs="Times New Roman"/>
          <w:kern w:val="0"/>
          <w14:ligatures w14:val="none"/>
        </w:rPr>
        <w:t>taking</w:t>
      </w:r>
      <w:proofErr w:type="gramEnd"/>
      <w:r w:rsidRPr="00D855DF">
        <w:rPr>
          <w:rFonts w:eastAsia="Times New Roman" w:cs="Times New Roman"/>
          <w:kern w:val="0"/>
          <w14:ligatures w14:val="none"/>
        </w:rPr>
        <w:t xml:space="preserve"> part in this study has … encouraged [shared decision-making conversations] a little bit more … having more of an open dialogue in terms of </w:t>
      </w:r>
      <w:proofErr w:type="gramStart"/>
      <w:r w:rsidRPr="00D855DF">
        <w:rPr>
          <w:rFonts w:eastAsia="Times New Roman" w:cs="Times New Roman"/>
          <w:kern w:val="0"/>
          <w14:ligatures w14:val="none"/>
        </w:rPr>
        <w:t>actually what</w:t>
      </w:r>
      <w:proofErr w:type="gramEnd"/>
      <w:r w:rsidRPr="00D855DF">
        <w:rPr>
          <w:rFonts w:eastAsia="Times New Roman" w:cs="Times New Roman"/>
          <w:kern w:val="0"/>
          <w14:ligatures w14:val="none"/>
        </w:rPr>
        <w:t xml:space="preserve"> that patient wishes. What are the options available to that patient and what is it that they’re thinking at that time.” [P0023, physiotherapist]</w:t>
      </w:r>
    </w:p>
    <w:p w14:paraId="1A5AECCD" w14:textId="77777777" w:rsidR="003D5F0D" w:rsidRPr="00D855DF" w:rsidRDefault="003D5F0D"/>
    <w:sectPr w:rsidR="003D5F0D" w:rsidRPr="00D85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10006FF" w:usb1="4000205B" w:usb2="0000001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B6A"/>
    <w:rsid w:val="00246765"/>
    <w:rsid w:val="002B2BC4"/>
    <w:rsid w:val="003A37FD"/>
    <w:rsid w:val="003B17D2"/>
    <w:rsid w:val="003D5F0D"/>
    <w:rsid w:val="004163A4"/>
    <w:rsid w:val="006335C4"/>
    <w:rsid w:val="00670CCE"/>
    <w:rsid w:val="007830DE"/>
    <w:rsid w:val="007A141B"/>
    <w:rsid w:val="00874F76"/>
    <w:rsid w:val="008F7B51"/>
    <w:rsid w:val="00970BEC"/>
    <w:rsid w:val="009C1F06"/>
    <w:rsid w:val="00C00F46"/>
    <w:rsid w:val="00C30FBB"/>
    <w:rsid w:val="00C32B6A"/>
    <w:rsid w:val="00C90F3C"/>
    <w:rsid w:val="00CF3BB7"/>
    <w:rsid w:val="00D56C59"/>
    <w:rsid w:val="00D855DF"/>
    <w:rsid w:val="00DF3440"/>
    <w:rsid w:val="00E9687A"/>
    <w:rsid w:val="00EE4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E0FD68"/>
  <w15:chartTrackingRefBased/>
  <w15:docId w15:val="{6EBEA7D3-85EC-C848-A4F9-BF74314B2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imes New Roman (Body C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B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2B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2B6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B6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32B6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32B6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32B6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32B6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32B6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B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B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B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B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32B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32B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32B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32B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32B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32B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B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B6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B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32B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2B6A"/>
    <w:rPr>
      <w:i/>
      <w:iCs/>
      <w:color w:val="404040" w:themeColor="text1" w:themeTint="BF"/>
    </w:rPr>
  </w:style>
  <w:style w:type="paragraph" w:styleId="ListParagraph">
    <w:name w:val="List Paragraph"/>
    <w:basedOn w:val="Normal"/>
    <w:uiPriority w:val="34"/>
    <w:qFormat/>
    <w:rsid w:val="00C32B6A"/>
    <w:pPr>
      <w:ind w:left="720"/>
      <w:contextualSpacing/>
    </w:pPr>
  </w:style>
  <w:style w:type="character" w:styleId="IntenseEmphasis">
    <w:name w:val="Intense Emphasis"/>
    <w:basedOn w:val="DefaultParagraphFont"/>
    <w:uiPriority w:val="21"/>
    <w:qFormat/>
    <w:rsid w:val="00C32B6A"/>
    <w:rPr>
      <w:i/>
      <w:iCs/>
      <w:color w:val="0F4761" w:themeColor="accent1" w:themeShade="BF"/>
    </w:rPr>
  </w:style>
  <w:style w:type="paragraph" w:styleId="IntenseQuote">
    <w:name w:val="Intense Quote"/>
    <w:basedOn w:val="Normal"/>
    <w:next w:val="Normal"/>
    <w:link w:val="IntenseQuoteChar"/>
    <w:uiPriority w:val="30"/>
    <w:qFormat/>
    <w:rsid w:val="00C32B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B6A"/>
    <w:rPr>
      <w:i/>
      <w:iCs/>
      <w:color w:val="0F4761" w:themeColor="accent1" w:themeShade="BF"/>
    </w:rPr>
  </w:style>
  <w:style w:type="character" w:styleId="IntenseReference">
    <w:name w:val="Intense Reference"/>
    <w:basedOn w:val="DefaultParagraphFont"/>
    <w:uiPriority w:val="32"/>
    <w:qFormat/>
    <w:rsid w:val="00C32B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5</Words>
  <Characters>242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arter</dc:creator>
  <cp:keywords/>
  <dc:description/>
  <cp:lastModifiedBy>Hayley Carter</cp:lastModifiedBy>
  <cp:revision>2</cp:revision>
  <dcterms:created xsi:type="dcterms:W3CDTF">2025-04-29T16:02:00Z</dcterms:created>
  <dcterms:modified xsi:type="dcterms:W3CDTF">2025-04-29T16:02:00Z</dcterms:modified>
</cp:coreProperties>
</file>